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CFC38" w14:textId="5C1EE6B9" w:rsidR="007E093C" w:rsidRPr="001D5F59" w:rsidRDefault="007E093C" w:rsidP="007E093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D5F59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B70E94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A9576A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1D5F5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1D5F59">
        <w:rPr>
          <w:rFonts w:ascii="Times New Roman" w:eastAsia="Times New Roman" w:hAnsi="Times New Roman" w:cs="Times New Roman"/>
          <w:sz w:val="24"/>
          <w:szCs w:val="24"/>
        </w:rPr>
        <w:t>Primer sequences of selected genes used in this study.</w:t>
      </w:r>
    </w:p>
    <w:p w14:paraId="5CEA4552" w14:textId="2272396D" w:rsidR="00757EE5" w:rsidRDefault="00757EE5"/>
    <w:tbl>
      <w:tblPr>
        <w:tblStyle w:val="Grigliatabella"/>
        <w:tblpPr w:leftFromText="180" w:rightFromText="180" w:horzAnchor="margin" w:tblpX="-289" w:tblpY="696"/>
        <w:tblW w:w="0" w:type="auto"/>
        <w:tblLook w:val="04A0" w:firstRow="1" w:lastRow="0" w:firstColumn="1" w:lastColumn="0" w:noHBand="0" w:noVBand="1"/>
      </w:tblPr>
      <w:tblGrid>
        <w:gridCol w:w="2113"/>
        <w:gridCol w:w="1568"/>
        <w:gridCol w:w="2822"/>
        <w:gridCol w:w="1714"/>
      </w:tblGrid>
      <w:tr w:rsidR="00757EE5" w14:paraId="669A98CC" w14:textId="77777777" w:rsidTr="009F764D">
        <w:tc>
          <w:tcPr>
            <w:tcW w:w="2113" w:type="dxa"/>
          </w:tcPr>
          <w:p w14:paraId="0E999CE1" w14:textId="789CB723" w:rsidR="00757EE5" w:rsidRPr="009F764D" w:rsidRDefault="009F764D" w:rsidP="009F764D">
            <w:pPr>
              <w:rPr>
                <w:b/>
                <w:bCs/>
              </w:rPr>
            </w:pPr>
            <w:r w:rsidRPr="009F764D">
              <w:rPr>
                <w:b/>
                <w:bCs/>
              </w:rPr>
              <w:t>Gene</w:t>
            </w:r>
          </w:p>
        </w:tc>
        <w:tc>
          <w:tcPr>
            <w:tcW w:w="1568" w:type="dxa"/>
          </w:tcPr>
          <w:p w14:paraId="42D1B69C" w14:textId="57DEBE34" w:rsidR="00757EE5" w:rsidRPr="009F764D" w:rsidRDefault="009F764D" w:rsidP="009F764D">
            <w:pPr>
              <w:rPr>
                <w:b/>
                <w:bCs/>
              </w:rPr>
            </w:pPr>
            <w:r w:rsidRPr="009F764D">
              <w:rPr>
                <w:b/>
                <w:bCs/>
              </w:rPr>
              <w:t>Primer name</w:t>
            </w:r>
          </w:p>
        </w:tc>
        <w:tc>
          <w:tcPr>
            <w:tcW w:w="2822" w:type="dxa"/>
          </w:tcPr>
          <w:p w14:paraId="025764CE" w14:textId="39E9595E" w:rsidR="00757EE5" w:rsidRPr="009F764D" w:rsidRDefault="009F764D" w:rsidP="009F764D">
            <w:pPr>
              <w:rPr>
                <w:b/>
                <w:bCs/>
              </w:rPr>
            </w:pPr>
            <w:r w:rsidRPr="009F764D">
              <w:rPr>
                <w:b/>
                <w:bCs/>
              </w:rPr>
              <w:t>Primer sequence (5’ – 3’)</w:t>
            </w:r>
          </w:p>
        </w:tc>
        <w:tc>
          <w:tcPr>
            <w:tcW w:w="1714" w:type="dxa"/>
          </w:tcPr>
          <w:p w14:paraId="6DC2D60D" w14:textId="6D10C8E7" w:rsidR="00757EE5" w:rsidRPr="009F764D" w:rsidRDefault="009F764D" w:rsidP="009F764D">
            <w:pPr>
              <w:rPr>
                <w:b/>
                <w:bCs/>
              </w:rPr>
            </w:pPr>
            <w:r w:rsidRPr="009F764D">
              <w:rPr>
                <w:b/>
                <w:bCs/>
              </w:rPr>
              <w:t>Length (bp)</w:t>
            </w:r>
          </w:p>
        </w:tc>
      </w:tr>
      <w:tr w:rsidR="00757EE5" w14:paraId="0C23649F" w14:textId="77777777" w:rsidTr="009F764D">
        <w:tc>
          <w:tcPr>
            <w:tcW w:w="2113" w:type="dxa"/>
            <w:vMerge w:val="restart"/>
          </w:tcPr>
          <w:p w14:paraId="23FFAF1C" w14:textId="4B119DF1" w:rsidR="00757EE5" w:rsidRDefault="00757EE5" w:rsidP="009F764D">
            <w:r w:rsidRPr="00757EE5">
              <w:t>P-glycoprotein 2</w:t>
            </w:r>
          </w:p>
        </w:tc>
        <w:tc>
          <w:tcPr>
            <w:tcW w:w="1568" w:type="dxa"/>
          </w:tcPr>
          <w:p w14:paraId="53E4C66A" w14:textId="3624272D" w:rsidR="00757EE5" w:rsidRDefault="00757EE5" w:rsidP="009F764D">
            <w:r>
              <w:t>PGLY2F</w:t>
            </w:r>
          </w:p>
        </w:tc>
        <w:tc>
          <w:tcPr>
            <w:tcW w:w="2822" w:type="dxa"/>
          </w:tcPr>
          <w:p w14:paraId="0A9CB776" w14:textId="2D37816E" w:rsidR="00757EE5" w:rsidRDefault="00690606" w:rsidP="009F764D">
            <w:r w:rsidRPr="00FA1C52">
              <w:t>GCAGTCGAAGAGAACTGGCT</w:t>
            </w:r>
          </w:p>
        </w:tc>
        <w:tc>
          <w:tcPr>
            <w:tcW w:w="1714" w:type="dxa"/>
            <w:vMerge w:val="restart"/>
          </w:tcPr>
          <w:p w14:paraId="3936F35F" w14:textId="08701172" w:rsidR="00757EE5" w:rsidRDefault="00690606" w:rsidP="009F764D">
            <w:r>
              <w:t>121</w:t>
            </w:r>
          </w:p>
        </w:tc>
      </w:tr>
      <w:tr w:rsidR="00757EE5" w14:paraId="0EF455F8" w14:textId="77777777" w:rsidTr="0042736B">
        <w:tc>
          <w:tcPr>
            <w:tcW w:w="2113" w:type="dxa"/>
            <w:vMerge/>
            <w:tcBorders>
              <w:bottom w:val="single" w:sz="4" w:space="0" w:color="auto"/>
            </w:tcBorders>
          </w:tcPr>
          <w:p w14:paraId="0BD862DE" w14:textId="77777777" w:rsidR="00757EE5" w:rsidRDefault="00757EE5" w:rsidP="009F764D"/>
        </w:tc>
        <w:tc>
          <w:tcPr>
            <w:tcW w:w="1568" w:type="dxa"/>
            <w:tcBorders>
              <w:bottom w:val="single" w:sz="4" w:space="0" w:color="auto"/>
            </w:tcBorders>
          </w:tcPr>
          <w:p w14:paraId="44D7EAD3" w14:textId="22ED7CC5" w:rsidR="00757EE5" w:rsidRDefault="00757EE5" w:rsidP="009F764D">
            <w:r>
              <w:t>PGLY2R</w:t>
            </w:r>
          </w:p>
        </w:tc>
        <w:tc>
          <w:tcPr>
            <w:tcW w:w="2822" w:type="dxa"/>
            <w:tcBorders>
              <w:bottom w:val="single" w:sz="4" w:space="0" w:color="auto"/>
            </w:tcBorders>
          </w:tcPr>
          <w:p w14:paraId="2A5869EF" w14:textId="461C2735" w:rsidR="00757EE5" w:rsidRDefault="00690606" w:rsidP="009F764D">
            <w:r w:rsidRPr="00FA1C52">
              <w:t>TTTCTACGACGTCAACCGGG</w:t>
            </w:r>
          </w:p>
        </w:tc>
        <w:tc>
          <w:tcPr>
            <w:tcW w:w="1714" w:type="dxa"/>
            <w:vMerge/>
            <w:tcBorders>
              <w:bottom w:val="single" w:sz="4" w:space="0" w:color="auto"/>
            </w:tcBorders>
          </w:tcPr>
          <w:p w14:paraId="1CE4C207" w14:textId="77777777" w:rsidR="00757EE5" w:rsidRDefault="00757EE5" w:rsidP="009F764D"/>
        </w:tc>
      </w:tr>
      <w:tr w:rsidR="003C5AD3" w14:paraId="2D236AD5" w14:textId="77777777" w:rsidTr="0042736B">
        <w:tc>
          <w:tcPr>
            <w:tcW w:w="2113" w:type="dxa"/>
            <w:vMerge w:val="restart"/>
            <w:tcBorders>
              <w:bottom w:val="nil"/>
            </w:tcBorders>
          </w:tcPr>
          <w:p w14:paraId="48B33E4E" w14:textId="02EFE7AB" w:rsidR="003C5AD3" w:rsidRPr="0042736B" w:rsidRDefault="003C5AD3" w:rsidP="009F764D">
            <w:r w:rsidRPr="0042736B">
              <w:t>Carboxypeptidase</w:t>
            </w:r>
          </w:p>
        </w:tc>
        <w:tc>
          <w:tcPr>
            <w:tcW w:w="1568" w:type="dxa"/>
            <w:tcBorders>
              <w:bottom w:val="nil"/>
            </w:tcBorders>
          </w:tcPr>
          <w:p w14:paraId="7C1D195D" w14:textId="034790D1" w:rsidR="003C5AD3" w:rsidRPr="0042736B" w:rsidRDefault="003C5AD3" w:rsidP="009F764D">
            <w:r w:rsidRPr="0042736B">
              <w:t>CAR-F</w:t>
            </w:r>
          </w:p>
        </w:tc>
        <w:tc>
          <w:tcPr>
            <w:tcW w:w="2822" w:type="dxa"/>
            <w:tcBorders>
              <w:bottom w:val="nil"/>
            </w:tcBorders>
          </w:tcPr>
          <w:p w14:paraId="03630E48" w14:textId="3BD2314F" w:rsidR="003C5AD3" w:rsidRPr="0042736B" w:rsidRDefault="003C5AD3" w:rsidP="009F764D">
            <w:r w:rsidRPr="0042736B">
              <w:t>GAACCCCATGGATGTTCCGT</w:t>
            </w:r>
          </w:p>
        </w:tc>
        <w:tc>
          <w:tcPr>
            <w:tcW w:w="1714" w:type="dxa"/>
            <w:vMerge w:val="restart"/>
            <w:tcBorders>
              <w:bottom w:val="nil"/>
            </w:tcBorders>
          </w:tcPr>
          <w:p w14:paraId="0A279FA0" w14:textId="6789ADBC" w:rsidR="003C5AD3" w:rsidRPr="0042736B" w:rsidRDefault="003C5AD3" w:rsidP="009F764D">
            <w:r w:rsidRPr="0042736B">
              <w:rPr>
                <w:color w:val="000000"/>
              </w:rPr>
              <w:t>103</w:t>
            </w:r>
          </w:p>
        </w:tc>
      </w:tr>
      <w:tr w:rsidR="003C5AD3" w14:paraId="3D6DC0BE" w14:textId="77777777" w:rsidTr="0042736B">
        <w:tc>
          <w:tcPr>
            <w:tcW w:w="2113" w:type="dxa"/>
            <w:vMerge/>
            <w:tcBorders>
              <w:top w:val="nil"/>
            </w:tcBorders>
          </w:tcPr>
          <w:p w14:paraId="426BA67C" w14:textId="77777777" w:rsidR="003C5AD3" w:rsidRDefault="003C5AD3" w:rsidP="009F764D"/>
        </w:tc>
        <w:tc>
          <w:tcPr>
            <w:tcW w:w="1568" w:type="dxa"/>
            <w:tcBorders>
              <w:top w:val="nil"/>
            </w:tcBorders>
          </w:tcPr>
          <w:p w14:paraId="0E706B04" w14:textId="6B8B4E6E" w:rsidR="003C5AD3" w:rsidRDefault="003C5AD3" w:rsidP="009F764D">
            <w:r>
              <w:t>CAR-R</w:t>
            </w:r>
          </w:p>
        </w:tc>
        <w:tc>
          <w:tcPr>
            <w:tcW w:w="2822" w:type="dxa"/>
            <w:tcBorders>
              <w:top w:val="nil"/>
            </w:tcBorders>
          </w:tcPr>
          <w:p w14:paraId="09C62BEF" w14:textId="013DEAAC" w:rsidR="003C5AD3" w:rsidRDefault="003C5AD3" w:rsidP="009F764D">
            <w:r w:rsidRPr="003C5AD3">
              <w:t>CCGGCACCCTTGACTGTTAT</w:t>
            </w:r>
          </w:p>
        </w:tc>
        <w:tc>
          <w:tcPr>
            <w:tcW w:w="1714" w:type="dxa"/>
            <w:vMerge/>
            <w:tcBorders>
              <w:top w:val="nil"/>
            </w:tcBorders>
          </w:tcPr>
          <w:p w14:paraId="12901B23" w14:textId="77777777" w:rsidR="003C5AD3" w:rsidRDefault="003C5AD3" w:rsidP="009F764D"/>
        </w:tc>
      </w:tr>
      <w:tr w:rsidR="00D161E4" w14:paraId="7A2CB3A0" w14:textId="77777777" w:rsidTr="009F764D">
        <w:tc>
          <w:tcPr>
            <w:tcW w:w="2113" w:type="dxa"/>
            <w:vMerge w:val="restart"/>
          </w:tcPr>
          <w:p w14:paraId="1D6B87C2" w14:textId="0E2FC129" w:rsidR="00D161E4" w:rsidRDefault="00D161E4" w:rsidP="009F764D">
            <w:r w:rsidRPr="00D161E4">
              <w:t>Galectin</w:t>
            </w:r>
          </w:p>
        </w:tc>
        <w:tc>
          <w:tcPr>
            <w:tcW w:w="1568" w:type="dxa"/>
          </w:tcPr>
          <w:p w14:paraId="4143D812" w14:textId="134DA305" w:rsidR="00D161E4" w:rsidRDefault="00D161E4" w:rsidP="009F764D">
            <w:r>
              <w:t>GAL-F</w:t>
            </w:r>
          </w:p>
        </w:tc>
        <w:tc>
          <w:tcPr>
            <w:tcW w:w="2822" w:type="dxa"/>
          </w:tcPr>
          <w:p w14:paraId="62C50606" w14:textId="1F2DE750" w:rsidR="00D161E4" w:rsidRPr="003C5AD3" w:rsidRDefault="00D161E4" w:rsidP="009F764D">
            <w:r w:rsidRPr="00D161E4">
              <w:t>TCGACCCTCACTCGGTACAT</w:t>
            </w:r>
          </w:p>
        </w:tc>
        <w:tc>
          <w:tcPr>
            <w:tcW w:w="1714" w:type="dxa"/>
            <w:vMerge w:val="restart"/>
          </w:tcPr>
          <w:p w14:paraId="3B850C11" w14:textId="3EAA7807" w:rsidR="00D161E4" w:rsidRDefault="00D161E4" w:rsidP="009F764D">
            <w:r>
              <w:t>145</w:t>
            </w:r>
          </w:p>
        </w:tc>
      </w:tr>
      <w:tr w:rsidR="00D161E4" w14:paraId="56B05EE6" w14:textId="77777777" w:rsidTr="009F764D">
        <w:tc>
          <w:tcPr>
            <w:tcW w:w="2113" w:type="dxa"/>
            <w:vMerge/>
          </w:tcPr>
          <w:p w14:paraId="73EAB4D1" w14:textId="77777777" w:rsidR="00D161E4" w:rsidRDefault="00D161E4" w:rsidP="009F764D"/>
        </w:tc>
        <w:tc>
          <w:tcPr>
            <w:tcW w:w="1568" w:type="dxa"/>
          </w:tcPr>
          <w:p w14:paraId="0E279F81" w14:textId="5E24E425" w:rsidR="00D161E4" w:rsidRDefault="00D161E4" w:rsidP="009F764D">
            <w:r>
              <w:t>GAL-R</w:t>
            </w:r>
          </w:p>
        </w:tc>
        <w:tc>
          <w:tcPr>
            <w:tcW w:w="2822" w:type="dxa"/>
          </w:tcPr>
          <w:p w14:paraId="211EC8CB" w14:textId="4B7ED89D" w:rsidR="00D161E4" w:rsidRPr="003C5AD3" w:rsidRDefault="00D161E4" w:rsidP="009F764D">
            <w:r w:rsidRPr="00D161E4">
              <w:t>ATCGCTGGGGTGTTGAAGAG</w:t>
            </w:r>
          </w:p>
        </w:tc>
        <w:tc>
          <w:tcPr>
            <w:tcW w:w="1714" w:type="dxa"/>
            <w:vMerge/>
          </w:tcPr>
          <w:p w14:paraId="3509DEAD" w14:textId="77777777" w:rsidR="00D161E4" w:rsidRDefault="00D161E4" w:rsidP="009F764D"/>
        </w:tc>
      </w:tr>
      <w:tr w:rsidR="00DD1C8F" w14:paraId="565BC0A6" w14:textId="77777777" w:rsidTr="009F764D">
        <w:tc>
          <w:tcPr>
            <w:tcW w:w="2113" w:type="dxa"/>
            <w:vMerge w:val="restart"/>
          </w:tcPr>
          <w:p w14:paraId="37497BFD" w14:textId="7522977F" w:rsidR="00DD1C8F" w:rsidRDefault="00DD1C8F" w:rsidP="009F764D">
            <w:r w:rsidRPr="00DD1C8F">
              <w:t>Aspartic protease 6</w:t>
            </w:r>
          </w:p>
        </w:tc>
        <w:tc>
          <w:tcPr>
            <w:tcW w:w="1568" w:type="dxa"/>
          </w:tcPr>
          <w:p w14:paraId="19265DC6" w14:textId="7261381F" w:rsidR="00DD1C8F" w:rsidRDefault="00DD1C8F" w:rsidP="009F764D">
            <w:r>
              <w:t>AP6-F</w:t>
            </w:r>
          </w:p>
        </w:tc>
        <w:tc>
          <w:tcPr>
            <w:tcW w:w="2822" w:type="dxa"/>
          </w:tcPr>
          <w:p w14:paraId="6FE825A1" w14:textId="5E90DB41" w:rsidR="00DD1C8F" w:rsidRPr="00D161E4" w:rsidRDefault="00DD1C8F" w:rsidP="009F764D">
            <w:r w:rsidRPr="00DD1C8F">
              <w:t>AAGAGTTTACCAGGCCGCTC</w:t>
            </w:r>
          </w:p>
        </w:tc>
        <w:tc>
          <w:tcPr>
            <w:tcW w:w="1714" w:type="dxa"/>
            <w:vMerge w:val="restart"/>
          </w:tcPr>
          <w:p w14:paraId="37F8943D" w14:textId="0BF370C7" w:rsidR="00DD1C8F" w:rsidRDefault="00DD1C8F" w:rsidP="009F764D">
            <w:r>
              <w:t>133</w:t>
            </w:r>
          </w:p>
        </w:tc>
      </w:tr>
      <w:tr w:rsidR="00DD1C8F" w14:paraId="12EE1829" w14:textId="77777777" w:rsidTr="009F764D">
        <w:tc>
          <w:tcPr>
            <w:tcW w:w="2113" w:type="dxa"/>
            <w:vMerge/>
          </w:tcPr>
          <w:p w14:paraId="7795DAB0" w14:textId="77777777" w:rsidR="00DD1C8F" w:rsidRDefault="00DD1C8F" w:rsidP="009F764D"/>
        </w:tc>
        <w:tc>
          <w:tcPr>
            <w:tcW w:w="1568" w:type="dxa"/>
          </w:tcPr>
          <w:p w14:paraId="4AF37777" w14:textId="00A544EC" w:rsidR="00DD1C8F" w:rsidRDefault="00DD1C8F" w:rsidP="009F764D">
            <w:r>
              <w:t>AP6-R</w:t>
            </w:r>
          </w:p>
        </w:tc>
        <w:tc>
          <w:tcPr>
            <w:tcW w:w="2822" w:type="dxa"/>
          </w:tcPr>
          <w:p w14:paraId="793AEEDD" w14:textId="225B89F1" w:rsidR="00DD1C8F" w:rsidRPr="00D161E4" w:rsidRDefault="00DD1C8F" w:rsidP="009F764D">
            <w:r w:rsidRPr="00DD1C8F">
              <w:t>TGCACTCCCGGTATCGAGTA</w:t>
            </w:r>
          </w:p>
        </w:tc>
        <w:tc>
          <w:tcPr>
            <w:tcW w:w="1714" w:type="dxa"/>
            <w:vMerge/>
          </w:tcPr>
          <w:p w14:paraId="64EA7DEF" w14:textId="77777777" w:rsidR="00DD1C8F" w:rsidRDefault="00DD1C8F" w:rsidP="009F764D"/>
        </w:tc>
      </w:tr>
      <w:tr w:rsidR="002F0DC2" w14:paraId="215CCB36" w14:textId="77777777" w:rsidTr="009F764D">
        <w:tc>
          <w:tcPr>
            <w:tcW w:w="2113" w:type="dxa"/>
            <w:vMerge w:val="restart"/>
          </w:tcPr>
          <w:p w14:paraId="39B8AFC6" w14:textId="645CE309" w:rsidR="002F0DC2" w:rsidRDefault="002F0DC2" w:rsidP="009F764D">
            <w:r w:rsidRPr="002F0DC2">
              <w:t>Tetraspanin</w:t>
            </w:r>
          </w:p>
        </w:tc>
        <w:tc>
          <w:tcPr>
            <w:tcW w:w="1568" w:type="dxa"/>
          </w:tcPr>
          <w:p w14:paraId="7D3C1D1C" w14:textId="756086BD" w:rsidR="002F0DC2" w:rsidRDefault="002F0DC2" w:rsidP="009F764D">
            <w:r>
              <w:t>TR-F</w:t>
            </w:r>
          </w:p>
        </w:tc>
        <w:tc>
          <w:tcPr>
            <w:tcW w:w="2822" w:type="dxa"/>
          </w:tcPr>
          <w:p w14:paraId="0635C7BE" w14:textId="6640B76F" w:rsidR="002F0DC2" w:rsidRPr="00D161E4" w:rsidRDefault="002F0DC2" w:rsidP="009F764D">
            <w:r w:rsidRPr="002F0DC2">
              <w:t>GGAATCGATGGCCTTGTTGC</w:t>
            </w:r>
          </w:p>
        </w:tc>
        <w:tc>
          <w:tcPr>
            <w:tcW w:w="1714" w:type="dxa"/>
            <w:vMerge w:val="restart"/>
          </w:tcPr>
          <w:p w14:paraId="583C6E35" w14:textId="083B60B3" w:rsidR="002F0DC2" w:rsidRDefault="002F0DC2" w:rsidP="009F764D">
            <w:r>
              <w:t>113</w:t>
            </w:r>
          </w:p>
        </w:tc>
      </w:tr>
      <w:tr w:rsidR="002F0DC2" w14:paraId="7C75B06A" w14:textId="77777777" w:rsidTr="009F764D">
        <w:tc>
          <w:tcPr>
            <w:tcW w:w="2113" w:type="dxa"/>
            <w:vMerge/>
          </w:tcPr>
          <w:p w14:paraId="3ACDE5E0" w14:textId="77777777" w:rsidR="002F0DC2" w:rsidRDefault="002F0DC2" w:rsidP="009F764D"/>
        </w:tc>
        <w:tc>
          <w:tcPr>
            <w:tcW w:w="1568" w:type="dxa"/>
          </w:tcPr>
          <w:p w14:paraId="07F88A63" w14:textId="692A0756" w:rsidR="002F0DC2" w:rsidRDefault="002F0DC2" w:rsidP="009F764D">
            <w:r>
              <w:t>TR-R</w:t>
            </w:r>
          </w:p>
        </w:tc>
        <w:tc>
          <w:tcPr>
            <w:tcW w:w="2822" w:type="dxa"/>
          </w:tcPr>
          <w:p w14:paraId="64E19A6E" w14:textId="2E287AA2" w:rsidR="002F0DC2" w:rsidRPr="00D161E4" w:rsidRDefault="002F0DC2" w:rsidP="009F764D">
            <w:r w:rsidRPr="002F0DC2">
              <w:t>ACGACAGAGGCAGCAGAAAA</w:t>
            </w:r>
          </w:p>
        </w:tc>
        <w:tc>
          <w:tcPr>
            <w:tcW w:w="1714" w:type="dxa"/>
            <w:vMerge/>
          </w:tcPr>
          <w:p w14:paraId="3DEE5D14" w14:textId="77777777" w:rsidR="002F0DC2" w:rsidRDefault="002F0DC2" w:rsidP="009F764D"/>
        </w:tc>
      </w:tr>
      <w:tr w:rsidR="002F0DC2" w14:paraId="5EE38E7A" w14:textId="77777777" w:rsidTr="009F764D">
        <w:tc>
          <w:tcPr>
            <w:tcW w:w="2113" w:type="dxa"/>
            <w:vMerge w:val="restart"/>
          </w:tcPr>
          <w:p w14:paraId="0A411757" w14:textId="15C5F8A8" w:rsidR="002F0DC2" w:rsidRDefault="002F0DC2" w:rsidP="009F764D">
            <w:r w:rsidRPr="002F0DC2">
              <w:t>Ras-related protein Rab</w:t>
            </w:r>
          </w:p>
        </w:tc>
        <w:tc>
          <w:tcPr>
            <w:tcW w:w="1568" w:type="dxa"/>
          </w:tcPr>
          <w:p w14:paraId="7E290D37" w14:textId="5E48D3CF" w:rsidR="002F0DC2" w:rsidRDefault="002F0DC2" w:rsidP="009F764D">
            <w:r>
              <w:t>RAS-F</w:t>
            </w:r>
          </w:p>
        </w:tc>
        <w:tc>
          <w:tcPr>
            <w:tcW w:w="2822" w:type="dxa"/>
          </w:tcPr>
          <w:p w14:paraId="07ECE20F" w14:textId="145BAF00" w:rsidR="002F0DC2" w:rsidRPr="00D161E4" w:rsidRDefault="002F0DC2" w:rsidP="009F764D">
            <w:r w:rsidRPr="002F0DC2">
              <w:t>TCTTTTAATGGCGTCGCGGA</w:t>
            </w:r>
          </w:p>
        </w:tc>
        <w:tc>
          <w:tcPr>
            <w:tcW w:w="1714" w:type="dxa"/>
            <w:vMerge w:val="restart"/>
          </w:tcPr>
          <w:p w14:paraId="25A8FC4B" w14:textId="70C71356" w:rsidR="002F0DC2" w:rsidRDefault="002F0DC2" w:rsidP="009F764D">
            <w:r>
              <w:t>103</w:t>
            </w:r>
          </w:p>
        </w:tc>
      </w:tr>
      <w:tr w:rsidR="002F0DC2" w14:paraId="6EB29A42" w14:textId="77777777" w:rsidTr="009F764D">
        <w:tc>
          <w:tcPr>
            <w:tcW w:w="2113" w:type="dxa"/>
            <w:vMerge/>
          </w:tcPr>
          <w:p w14:paraId="230FACFF" w14:textId="77777777" w:rsidR="002F0DC2" w:rsidRDefault="002F0DC2" w:rsidP="009F764D"/>
        </w:tc>
        <w:tc>
          <w:tcPr>
            <w:tcW w:w="1568" w:type="dxa"/>
          </w:tcPr>
          <w:p w14:paraId="2B6C74E0" w14:textId="423C96BC" w:rsidR="002F0DC2" w:rsidRDefault="002F0DC2" w:rsidP="009F764D">
            <w:r>
              <w:t>RAS-R</w:t>
            </w:r>
          </w:p>
        </w:tc>
        <w:tc>
          <w:tcPr>
            <w:tcW w:w="2822" w:type="dxa"/>
          </w:tcPr>
          <w:p w14:paraId="7ACC7EBA" w14:textId="6307CFA7" w:rsidR="002F0DC2" w:rsidRPr="002F0DC2" w:rsidRDefault="002F0DC2" w:rsidP="009F764D">
            <w:r w:rsidRPr="002F0DC2">
              <w:t>ACCAACTGCACTTTCACCGA</w:t>
            </w:r>
          </w:p>
        </w:tc>
        <w:tc>
          <w:tcPr>
            <w:tcW w:w="1714" w:type="dxa"/>
            <w:vMerge/>
          </w:tcPr>
          <w:p w14:paraId="12269F1B" w14:textId="77777777" w:rsidR="002F0DC2" w:rsidRDefault="002F0DC2" w:rsidP="009F764D"/>
        </w:tc>
      </w:tr>
    </w:tbl>
    <w:p w14:paraId="1311CDE3" w14:textId="77777777" w:rsidR="00757EE5" w:rsidRDefault="00757EE5"/>
    <w:sectPr w:rsidR="00757EE5" w:rsidSect="00AE17F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EE5"/>
    <w:rsid w:val="000D6391"/>
    <w:rsid w:val="002F0DC2"/>
    <w:rsid w:val="003C5AD3"/>
    <w:rsid w:val="0042736B"/>
    <w:rsid w:val="004558EA"/>
    <w:rsid w:val="004B51A5"/>
    <w:rsid w:val="00651783"/>
    <w:rsid w:val="00690606"/>
    <w:rsid w:val="00757EE5"/>
    <w:rsid w:val="007E093C"/>
    <w:rsid w:val="00812468"/>
    <w:rsid w:val="009F764D"/>
    <w:rsid w:val="00A9576A"/>
    <w:rsid w:val="00AE17F4"/>
    <w:rsid w:val="00B70E94"/>
    <w:rsid w:val="00BB4F53"/>
    <w:rsid w:val="00C76695"/>
    <w:rsid w:val="00D077D2"/>
    <w:rsid w:val="00D13957"/>
    <w:rsid w:val="00D161E4"/>
    <w:rsid w:val="00DD1C8F"/>
    <w:rsid w:val="00E729C8"/>
    <w:rsid w:val="00FA1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4EB96F"/>
  <w15:chartTrackingRefBased/>
  <w15:docId w15:val="{47408D7A-9EFE-4446-8F04-7E806FAC9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57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letizia palomba</dc:creator>
  <cp:keywords/>
  <dc:description/>
  <cp:lastModifiedBy>annalisa palomba</cp:lastModifiedBy>
  <cp:revision>4</cp:revision>
  <dcterms:created xsi:type="dcterms:W3CDTF">2025-08-08T12:46:00Z</dcterms:created>
  <dcterms:modified xsi:type="dcterms:W3CDTF">2025-08-11T08:14:00Z</dcterms:modified>
</cp:coreProperties>
</file>